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E0F" w:rsidRPr="00F0008A" w:rsidRDefault="00291C7B" w:rsidP="007A4E0F">
      <w:pPr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3</w:t>
      </w:r>
      <w:proofErr w:type="spellEnd"/>
      <w:r w:rsidR="007A4E0F" w:rsidRPr="00F0008A">
        <w:rPr>
          <w:rFonts w:asciiTheme="majorBidi" w:hAnsiTheme="majorBidi" w:cstheme="majorBidi"/>
          <w:color w:val="0D0D0D" w:themeColor="text1" w:themeTint="F2"/>
          <w:sz w:val="24"/>
          <w:szCs w:val="24"/>
        </w:rPr>
        <w:t>: correlation between demographics, medical and biomedical characteristics with all of Adipokines and insulin.</w:t>
      </w:r>
    </w:p>
    <w:tbl>
      <w:tblPr>
        <w:tblStyle w:val="TableGrid"/>
        <w:tblW w:w="14563" w:type="dxa"/>
        <w:jc w:val="center"/>
        <w:tblLook w:val="04A0"/>
      </w:tblPr>
      <w:tblGrid>
        <w:gridCol w:w="1696"/>
        <w:gridCol w:w="993"/>
        <w:gridCol w:w="907"/>
        <w:gridCol w:w="1084"/>
        <w:gridCol w:w="1107"/>
        <w:gridCol w:w="1088"/>
        <w:gridCol w:w="1106"/>
        <w:gridCol w:w="1088"/>
        <w:gridCol w:w="1106"/>
        <w:gridCol w:w="1088"/>
        <w:gridCol w:w="1106"/>
        <w:gridCol w:w="1088"/>
        <w:gridCol w:w="1106"/>
      </w:tblGrid>
      <w:tr w:rsidR="00F0008A" w:rsidRPr="00F0008A" w:rsidTr="00C9558F">
        <w:trPr>
          <w:trHeight w:val="247"/>
          <w:jc w:val="center"/>
        </w:trPr>
        <w:tc>
          <w:tcPr>
            <w:tcW w:w="1696" w:type="dxa"/>
            <w:vMerge w:val="restart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Variable</w:t>
            </w:r>
          </w:p>
        </w:tc>
        <w:tc>
          <w:tcPr>
            <w:tcW w:w="1900" w:type="dxa"/>
            <w:gridSpan w:val="2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L1β</w:t>
            </w:r>
            <w:proofErr w:type="spellEnd"/>
          </w:p>
        </w:tc>
        <w:tc>
          <w:tcPr>
            <w:tcW w:w="2191" w:type="dxa"/>
            <w:gridSpan w:val="2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CP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-1</w:t>
            </w:r>
          </w:p>
        </w:tc>
        <w:tc>
          <w:tcPr>
            <w:tcW w:w="2194" w:type="dxa"/>
            <w:gridSpan w:val="2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Galectin-3</w:t>
            </w:r>
          </w:p>
        </w:tc>
        <w:tc>
          <w:tcPr>
            <w:tcW w:w="2194" w:type="dxa"/>
            <w:gridSpan w:val="2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RP</w:t>
            </w:r>
          </w:p>
        </w:tc>
        <w:tc>
          <w:tcPr>
            <w:tcW w:w="2194" w:type="dxa"/>
            <w:gridSpan w:val="2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nsulin</w:t>
            </w:r>
          </w:p>
        </w:tc>
        <w:tc>
          <w:tcPr>
            <w:tcW w:w="2194" w:type="dxa"/>
            <w:gridSpan w:val="2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AI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-1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  <w:vMerge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93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 value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 value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 value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 value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 value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 value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ge (years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18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28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80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3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3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53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3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536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46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6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3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512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ight (K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28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5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09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65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6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9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6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0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4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7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47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MI (Kg/</w:t>
            </w: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m</w:t>
            </w: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79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36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46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8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0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38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2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3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1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36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4563" w:type="dxa"/>
            <w:gridSpan w:val="13"/>
          </w:tcPr>
          <w:p w:rsidR="007A4E0F" w:rsidRPr="00F0008A" w:rsidRDefault="003C5A55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7049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MR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d blood pressure</w:t>
            </w:r>
            <w:r w:rsidRPr="007049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rameters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MR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(kcal/d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89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33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1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5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7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3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1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5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1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5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30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BP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(mmH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11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46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8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9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8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0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8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1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3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9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85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BP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 (mmH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9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25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38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48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2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3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2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8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1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4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9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4563" w:type="dxa"/>
            <w:gridSpan w:val="13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Blood parameters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holesterol (g/dl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6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49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66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4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8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3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3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0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7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8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48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G (g/dl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21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11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58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0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925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0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8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9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0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70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LDL (mg/dl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1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09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19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3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61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8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8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4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5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13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7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60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DL (mg/dl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16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79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73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95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06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5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5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4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74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87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 xml:space="preserve">hs.CRP </w:t>
            </w: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(mg/dl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14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06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94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96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0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5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7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0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908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HOMA</w:t>
            </w:r>
            <w:proofErr w:type="spellEnd"/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1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984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2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97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4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426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6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8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42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FBS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 xml:space="preserve"> (mmol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73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96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47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5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5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7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0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76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2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4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428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4563" w:type="dxa"/>
            <w:gridSpan w:val="13"/>
          </w:tcPr>
          <w:p w:rsidR="007A4E0F" w:rsidRPr="00F0008A" w:rsidRDefault="007A4E0F" w:rsidP="00C9558F">
            <w:pPr>
              <w:spacing w:line="240" w:lineRule="atLeast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Body composition parameters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FM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(k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94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09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26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6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74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3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7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7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2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7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3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FM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(k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5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74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9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7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46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0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93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9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22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LM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(k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8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46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8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4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35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4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7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93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MM</w:t>
            </w:r>
            <w:proofErr w:type="spellEnd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(kg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4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79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1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67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9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0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75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DP</w:t>
            </w:r>
            <w:proofErr w:type="spellEnd"/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86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45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52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7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19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4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3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2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53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2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41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WC (cm)</w:t>
            </w:r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15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50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51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8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4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72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2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0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5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8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FFMI</w:t>
            </w:r>
            <w:proofErr w:type="spellEnd"/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8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58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16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8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2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4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4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421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3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555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2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737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FMI</w:t>
            </w:r>
            <w:proofErr w:type="spellEnd"/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83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61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43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469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77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3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1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3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75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3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76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3</w:t>
            </w:r>
          </w:p>
        </w:tc>
      </w:tr>
      <w:tr w:rsidR="00F0008A" w:rsidRPr="00F0008A" w:rsidTr="00C9558F">
        <w:trPr>
          <w:trHeight w:val="247"/>
          <w:jc w:val="center"/>
        </w:trPr>
        <w:tc>
          <w:tcPr>
            <w:tcW w:w="169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proofErr w:type="spellStart"/>
            <w:r w:rsidRPr="00F0008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WHR</w:t>
            </w:r>
            <w:proofErr w:type="spellEnd"/>
          </w:p>
        </w:tc>
        <w:tc>
          <w:tcPr>
            <w:tcW w:w="993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111</w:t>
            </w:r>
          </w:p>
        </w:tc>
        <w:tc>
          <w:tcPr>
            <w:tcW w:w="9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60</w:t>
            </w:r>
          </w:p>
        </w:tc>
        <w:tc>
          <w:tcPr>
            <w:tcW w:w="1084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057</w:t>
            </w:r>
          </w:p>
        </w:tc>
        <w:tc>
          <w:tcPr>
            <w:tcW w:w="1107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33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4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17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8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894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240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0</w:t>
            </w:r>
          </w:p>
        </w:tc>
        <w:tc>
          <w:tcPr>
            <w:tcW w:w="1088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-0.166</w:t>
            </w:r>
          </w:p>
        </w:tc>
        <w:tc>
          <w:tcPr>
            <w:tcW w:w="1106" w:type="dxa"/>
          </w:tcPr>
          <w:p w:rsidR="007A4E0F" w:rsidRPr="00F0008A" w:rsidRDefault="007A4E0F" w:rsidP="00C9558F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0008A">
              <w:rPr>
                <w:rFonts w:asciiTheme="majorBidi" w:hAnsiTheme="majorBidi" w:cstheme="majorBidi"/>
                <w:color w:val="0D0D0D" w:themeColor="text1" w:themeTint="F2"/>
              </w:rPr>
              <w:t>0.005</w:t>
            </w:r>
          </w:p>
        </w:tc>
      </w:tr>
    </w:tbl>
    <w:p w:rsidR="007761D5" w:rsidRPr="00F0008A" w:rsidRDefault="007761D5" w:rsidP="007761D5">
      <w:pPr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</w:pPr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R: correlation;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BFM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: Body fat mass;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SLM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: Soft lean mass;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ODP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: Obesity degree percentage; BMI: Body mass index; TG: Triglyceride; LDL: Low density lipoprotein; HDL; High density lipoprotein;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FFM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: fat free mass;</w:t>
      </w:r>
      <w:r w:rsidRPr="00F0008A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RMR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, resting metabolic rate; </w:t>
      </w:r>
      <w:proofErr w:type="spellStart"/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BP</w:t>
      </w:r>
      <w:proofErr w:type="spellEnd"/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: systolic blood pressure; </w:t>
      </w:r>
      <w:proofErr w:type="spellStart"/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BP</w:t>
      </w:r>
      <w:proofErr w:type="spellEnd"/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: diastolic blood pressure;</w:t>
      </w:r>
      <w:r w:rsidR="009C46F2" w:rsidRPr="00261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OMA</w:t>
      </w:r>
      <w:proofErr w:type="spellEnd"/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: </w:t>
      </w:r>
      <w:r w:rsidR="009C46F2" w:rsidRPr="00261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omeostasis model i</w:t>
      </w:r>
      <w:r w:rsidR="009C46F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nsulin resistance index;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hs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-CRP:</w:t>
      </w:r>
      <w:r w:rsidRPr="00F0008A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high sensitivity C-reactive protein; </w:t>
      </w:r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>WC: Waist Circumference</w:t>
      </w:r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; </w:t>
      </w:r>
      <w:proofErr w:type="spellStart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WHR</w:t>
      </w:r>
      <w:proofErr w:type="spellEnd"/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 xml:space="preserve">: </w:t>
      </w:r>
      <w:r w:rsidRPr="00F0008A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>Waist hip ratio</w:t>
      </w:r>
      <w:r w:rsidR="0034218E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 xml:space="preserve">; </w:t>
      </w:r>
      <w:proofErr w:type="spellStart"/>
      <w:r w:rsidR="0034218E" w:rsidRPr="0034218E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>FFMI</w:t>
      </w:r>
      <w:proofErr w:type="spellEnd"/>
      <w:r w:rsidR="0034218E" w:rsidRPr="0034218E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 xml:space="preserve">: fat free mass index; </w:t>
      </w:r>
      <w:proofErr w:type="spellStart"/>
      <w:r w:rsidR="0034218E" w:rsidRPr="0034218E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>FMI</w:t>
      </w:r>
      <w:proofErr w:type="spellEnd"/>
      <w:r w:rsidR="0034218E" w:rsidRPr="0034218E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  <w:lang w:bidi="fa-IR"/>
        </w:rPr>
        <w:t>: fat mass index.</w:t>
      </w:r>
    </w:p>
    <w:p w:rsidR="00887457" w:rsidRPr="00F0008A" w:rsidRDefault="00887457" w:rsidP="007761D5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sectPr w:rsidR="00887457" w:rsidRPr="00F0008A" w:rsidSect="00B97A03">
      <w:pgSz w:w="16838" w:h="11906" w:orient="landscape"/>
      <w:pgMar w:top="851" w:right="851" w:bottom="851" w:left="85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CCB" w:rsidRDefault="00BF6CCB" w:rsidP="009038C5">
      <w:pPr>
        <w:spacing w:after="0" w:line="240" w:lineRule="auto"/>
      </w:pPr>
      <w:r>
        <w:separator/>
      </w:r>
    </w:p>
  </w:endnote>
  <w:endnote w:type="continuationSeparator" w:id="0">
    <w:p w:rsidR="00BF6CCB" w:rsidRDefault="00BF6CCB" w:rsidP="00903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CCB" w:rsidRDefault="00BF6CCB" w:rsidP="009038C5">
      <w:pPr>
        <w:spacing w:after="0" w:line="240" w:lineRule="auto"/>
      </w:pPr>
      <w:r>
        <w:separator/>
      </w:r>
    </w:p>
  </w:footnote>
  <w:footnote w:type="continuationSeparator" w:id="0">
    <w:p w:rsidR="00BF6CCB" w:rsidRDefault="00BF6CCB" w:rsidP="00903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MDEzNDM3NDQ3NTcxNrBQ0lEKTi0uzszPAykwrwUA+2kmXSwAAAA="/>
  </w:docVars>
  <w:rsids>
    <w:rsidRoot w:val="00694FAC"/>
    <w:rsid w:val="00024E3F"/>
    <w:rsid w:val="00031818"/>
    <w:rsid w:val="000332E7"/>
    <w:rsid w:val="000723D4"/>
    <w:rsid w:val="00082F6D"/>
    <w:rsid w:val="00086F97"/>
    <w:rsid w:val="000920CD"/>
    <w:rsid w:val="000A608A"/>
    <w:rsid w:val="000B058A"/>
    <w:rsid w:val="000C7431"/>
    <w:rsid w:val="000E4FAA"/>
    <w:rsid w:val="000E7F4B"/>
    <w:rsid w:val="000F7DCC"/>
    <w:rsid w:val="00114C98"/>
    <w:rsid w:val="00131339"/>
    <w:rsid w:val="00135FAD"/>
    <w:rsid w:val="00153723"/>
    <w:rsid w:val="00160843"/>
    <w:rsid w:val="00172A5C"/>
    <w:rsid w:val="0019468B"/>
    <w:rsid w:val="00194B7A"/>
    <w:rsid w:val="0019548A"/>
    <w:rsid w:val="001A0575"/>
    <w:rsid w:val="001A0CBD"/>
    <w:rsid w:val="001C66F3"/>
    <w:rsid w:val="001D7055"/>
    <w:rsid w:val="001E4192"/>
    <w:rsid w:val="00234C1C"/>
    <w:rsid w:val="00247CFE"/>
    <w:rsid w:val="0025600C"/>
    <w:rsid w:val="00263E77"/>
    <w:rsid w:val="0026705A"/>
    <w:rsid w:val="00280631"/>
    <w:rsid w:val="00290133"/>
    <w:rsid w:val="00291C7B"/>
    <w:rsid w:val="002A115E"/>
    <w:rsid w:val="002B7EDE"/>
    <w:rsid w:val="00315632"/>
    <w:rsid w:val="00327796"/>
    <w:rsid w:val="00330620"/>
    <w:rsid w:val="00334000"/>
    <w:rsid w:val="0034218E"/>
    <w:rsid w:val="00360122"/>
    <w:rsid w:val="00360A7F"/>
    <w:rsid w:val="00363C71"/>
    <w:rsid w:val="003723EB"/>
    <w:rsid w:val="00375D72"/>
    <w:rsid w:val="00380A6E"/>
    <w:rsid w:val="003A15E9"/>
    <w:rsid w:val="003B5AC6"/>
    <w:rsid w:val="003C5A55"/>
    <w:rsid w:val="003D328D"/>
    <w:rsid w:val="003D60E7"/>
    <w:rsid w:val="003F3CAC"/>
    <w:rsid w:val="00420FF4"/>
    <w:rsid w:val="004339F9"/>
    <w:rsid w:val="004365F9"/>
    <w:rsid w:val="0044256A"/>
    <w:rsid w:val="00442847"/>
    <w:rsid w:val="004565B8"/>
    <w:rsid w:val="004615DD"/>
    <w:rsid w:val="00462E5C"/>
    <w:rsid w:val="00472930"/>
    <w:rsid w:val="00472B30"/>
    <w:rsid w:val="00473877"/>
    <w:rsid w:val="00482F30"/>
    <w:rsid w:val="00487B79"/>
    <w:rsid w:val="00487FC3"/>
    <w:rsid w:val="004954A4"/>
    <w:rsid w:val="00495AA5"/>
    <w:rsid w:val="004A01D2"/>
    <w:rsid w:val="004B433A"/>
    <w:rsid w:val="004B7A15"/>
    <w:rsid w:val="004F6326"/>
    <w:rsid w:val="00562238"/>
    <w:rsid w:val="00576D2C"/>
    <w:rsid w:val="0058229B"/>
    <w:rsid w:val="00582B3A"/>
    <w:rsid w:val="00583FE3"/>
    <w:rsid w:val="00585F84"/>
    <w:rsid w:val="00595288"/>
    <w:rsid w:val="00595962"/>
    <w:rsid w:val="005C163A"/>
    <w:rsid w:val="005C6A3A"/>
    <w:rsid w:val="005C6A91"/>
    <w:rsid w:val="005E1F10"/>
    <w:rsid w:val="005E2CF4"/>
    <w:rsid w:val="005E78A7"/>
    <w:rsid w:val="005E7D9E"/>
    <w:rsid w:val="005F7B0F"/>
    <w:rsid w:val="006133A7"/>
    <w:rsid w:val="00621C31"/>
    <w:rsid w:val="00622D55"/>
    <w:rsid w:val="00622E24"/>
    <w:rsid w:val="00630062"/>
    <w:rsid w:val="0063526A"/>
    <w:rsid w:val="006369C8"/>
    <w:rsid w:val="00682D08"/>
    <w:rsid w:val="00685E48"/>
    <w:rsid w:val="00694FAC"/>
    <w:rsid w:val="006A12A7"/>
    <w:rsid w:val="006B305E"/>
    <w:rsid w:val="006B356B"/>
    <w:rsid w:val="006B39DB"/>
    <w:rsid w:val="006B485D"/>
    <w:rsid w:val="006C24DA"/>
    <w:rsid w:val="006C330A"/>
    <w:rsid w:val="006C7388"/>
    <w:rsid w:val="006D0895"/>
    <w:rsid w:val="006F50DE"/>
    <w:rsid w:val="007025B5"/>
    <w:rsid w:val="007065CF"/>
    <w:rsid w:val="00734697"/>
    <w:rsid w:val="00751284"/>
    <w:rsid w:val="007761D5"/>
    <w:rsid w:val="00782ED9"/>
    <w:rsid w:val="007A445F"/>
    <w:rsid w:val="007A4E0F"/>
    <w:rsid w:val="007C009E"/>
    <w:rsid w:val="007C700A"/>
    <w:rsid w:val="007E7C94"/>
    <w:rsid w:val="007F54A5"/>
    <w:rsid w:val="008015C1"/>
    <w:rsid w:val="00812826"/>
    <w:rsid w:val="008254D8"/>
    <w:rsid w:val="00841936"/>
    <w:rsid w:val="0087728A"/>
    <w:rsid w:val="00887457"/>
    <w:rsid w:val="0089383D"/>
    <w:rsid w:val="008B206F"/>
    <w:rsid w:val="008B5A22"/>
    <w:rsid w:val="008C2EBE"/>
    <w:rsid w:val="008D0CA5"/>
    <w:rsid w:val="008D450E"/>
    <w:rsid w:val="008F4687"/>
    <w:rsid w:val="009038C5"/>
    <w:rsid w:val="00906F5D"/>
    <w:rsid w:val="009537F8"/>
    <w:rsid w:val="00955D3C"/>
    <w:rsid w:val="00963EC5"/>
    <w:rsid w:val="00967AE0"/>
    <w:rsid w:val="00972664"/>
    <w:rsid w:val="00977F31"/>
    <w:rsid w:val="00991E74"/>
    <w:rsid w:val="00992416"/>
    <w:rsid w:val="009C46F2"/>
    <w:rsid w:val="009D0984"/>
    <w:rsid w:val="009E3585"/>
    <w:rsid w:val="009F0E8A"/>
    <w:rsid w:val="00A13103"/>
    <w:rsid w:val="00A26CC1"/>
    <w:rsid w:val="00A32132"/>
    <w:rsid w:val="00A348CF"/>
    <w:rsid w:val="00A35BE0"/>
    <w:rsid w:val="00A43F55"/>
    <w:rsid w:val="00A45F95"/>
    <w:rsid w:val="00A46507"/>
    <w:rsid w:val="00A721E9"/>
    <w:rsid w:val="00A7526B"/>
    <w:rsid w:val="00A86E2C"/>
    <w:rsid w:val="00A87ED5"/>
    <w:rsid w:val="00A93D93"/>
    <w:rsid w:val="00AA58C6"/>
    <w:rsid w:val="00AA6F8F"/>
    <w:rsid w:val="00AA7317"/>
    <w:rsid w:val="00AC5C98"/>
    <w:rsid w:val="00AE0BC4"/>
    <w:rsid w:val="00AE1239"/>
    <w:rsid w:val="00AF1DF8"/>
    <w:rsid w:val="00AF5688"/>
    <w:rsid w:val="00B009E5"/>
    <w:rsid w:val="00B00A8F"/>
    <w:rsid w:val="00B05CB2"/>
    <w:rsid w:val="00B22840"/>
    <w:rsid w:val="00B346E3"/>
    <w:rsid w:val="00B41F07"/>
    <w:rsid w:val="00B43902"/>
    <w:rsid w:val="00B5310F"/>
    <w:rsid w:val="00B606F9"/>
    <w:rsid w:val="00B61AF9"/>
    <w:rsid w:val="00B66658"/>
    <w:rsid w:val="00B71CB3"/>
    <w:rsid w:val="00B90048"/>
    <w:rsid w:val="00B9069C"/>
    <w:rsid w:val="00B9653F"/>
    <w:rsid w:val="00B97A03"/>
    <w:rsid w:val="00BD4727"/>
    <w:rsid w:val="00BF6CCB"/>
    <w:rsid w:val="00C22570"/>
    <w:rsid w:val="00C371EF"/>
    <w:rsid w:val="00C544B4"/>
    <w:rsid w:val="00C56F5D"/>
    <w:rsid w:val="00C77FE2"/>
    <w:rsid w:val="00C94218"/>
    <w:rsid w:val="00CA013F"/>
    <w:rsid w:val="00CB0598"/>
    <w:rsid w:val="00CE5FE3"/>
    <w:rsid w:val="00CF1CC7"/>
    <w:rsid w:val="00D04DAB"/>
    <w:rsid w:val="00D16379"/>
    <w:rsid w:val="00D22BE9"/>
    <w:rsid w:val="00D7403D"/>
    <w:rsid w:val="00D74D32"/>
    <w:rsid w:val="00D8370C"/>
    <w:rsid w:val="00D90EB0"/>
    <w:rsid w:val="00D95C4D"/>
    <w:rsid w:val="00DA491F"/>
    <w:rsid w:val="00DB7CF5"/>
    <w:rsid w:val="00DB7D81"/>
    <w:rsid w:val="00DC4988"/>
    <w:rsid w:val="00DF1870"/>
    <w:rsid w:val="00DF2030"/>
    <w:rsid w:val="00DF28B0"/>
    <w:rsid w:val="00E0010D"/>
    <w:rsid w:val="00E16394"/>
    <w:rsid w:val="00E25D80"/>
    <w:rsid w:val="00E40240"/>
    <w:rsid w:val="00E439BC"/>
    <w:rsid w:val="00E501A6"/>
    <w:rsid w:val="00E554C6"/>
    <w:rsid w:val="00E64623"/>
    <w:rsid w:val="00E74326"/>
    <w:rsid w:val="00E7621F"/>
    <w:rsid w:val="00E9641D"/>
    <w:rsid w:val="00EA53ED"/>
    <w:rsid w:val="00EB0D09"/>
    <w:rsid w:val="00EB6D12"/>
    <w:rsid w:val="00EC0B3B"/>
    <w:rsid w:val="00EC4091"/>
    <w:rsid w:val="00EC4CB3"/>
    <w:rsid w:val="00EF0E1B"/>
    <w:rsid w:val="00EF262C"/>
    <w:rsid w:val="00F0008A"/>
    <w:rsid w:val="00F10409"/>
    <w:rsid w:val="00F12117"/>
    <w:rsid w:val="00F213A6"/>
    <w:rsid w:val="00F509B7"/>
    <w:rsid w:val="00F56745"/>
    <w:rsid w:val="00F62776"/>
    <w:rsid w:val="00F75FED"/>
    <w:rsid w:val="00F84560"/>
    <w:rsid w:val="00F85521"/>
    <w:rsid w:val="00F92F39"/>
    <w:rsid w:val="00FA4480"/>
    <w:rsid w:val="00FA4740"/>
    <w:rsid w:val="00FB754D"/>
    <w:rsid w:val="00FC5153"/>
    <w:rsid w:val="00FE2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877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4C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bidi="fa-I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554C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554C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84560"/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84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560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84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560"/>
    <w:rPr>
      <w:sz w:val="20"/>
      <w:szCs w:val="20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56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560"/>
    <w:rPr>
      <w:b/>
      <w:bCs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56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560"/>
    <w:rPr>
      <w:rFonts w:ascii="Segoe UI" w:hAnsi="Segoe UI" w:cs="Segoe UI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56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84560"/>
    <w:pPr>
      <w:spacing w:after="0" w:line="240" w:lineRule="auto"/>
    </w:pPr>
    <w:rPr>
      <w:lang w:bidi="ar-SA"/>
    </w:rPr>
  </w:style>
  <w:style w:type="character" w:styleId="Emphasis">
    <w:name w:val="Emphasis"/>
    <w:basedOn w:val="DefaultParagraphFont"/>
    <w:uiPriority w:val="20"/>
    <w:qFormat/>
    <w:rsid w:val="00F84560"/>
    <w:rPr>
      <w:i/>
      <w:iCs/>
    </w:rPr>
  </w:style>
  <w:style w:type="table" w:styleId="TableGrid">
    <w:name w:val="Table Grid"/>
    <w:basedOn w:val="TableNormal"/>
    <w:uiPriority w:val="39"/>
    <w:rsid w:val="000C7431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C7431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743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7431"/>
    <w:rPr>
      <w:sz w:val="16"/>
      <w:szCs w:val="16"/>
    </w:rPr>
  </w:style>
  <w:style w:type="paragraph" w:styleId="Revision">
    <w:name w:val="Revision"/>
    <w:hidden/>
    <w:uiPriority w:val="99"/>
    <w:semiHidden/>
    <w:rsid w:val="000C7431"/>
    <w:pPr>
      <w:spacing w:after="0" w:line="240" w:lineRule="auto"/>
    </w:pPr>
    <w:rPr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554C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554C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554C6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554C6"/>
  </w:style>
  <w:style w:type="numbering" w:customStyle="1" w:styleId="NoList2">
    <w:name w:val="No List2"/>
    <w:next w:val="NoList"/>
    <w:uiPriority w:val="99"/>
    <w:semiHidden/>
    <w:unhideWhenUsed/>
    <w:rsid w:val="008874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A4D97-AE69-4E48-BF1D-3182E4A52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9</cp:lastModifiedBy>
  <cp:revision>184</cp:revision>
  <dcterms:created xsi:type="dcterms:W3CDTF">2018-10-21T17:31:00Z</dcterms:created>
  <dcterms:modified xsi:type="dcterms:W3CDTF">2020-02-28T04:19:00Z</dcterms:modified>
</cp:coreProperties>
</file>